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2284" w:rsidRPr="00BF12C2" w:rsidRDefault="00D22284" w:rsidP="00D22284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orting</w:t>
      </w:r>
      <w:r w:rsidRPr="00BF12C2">
        <w:rPr>
          <w:rFonts w:ascii="Times New Roman" w:hAnsi="Times New Roman" w:cs="Times New Roman"/>
          <w:b/>
        </w:rPr>
        <w:t xml:space="preserve"> Table S1: List of primers used for cloning of miR hairpin with flanking genomic sequences. </w:t>
      </w:r>
    </w:p>
    <w:tbl>
      <w:tblPr>
        <w:tblpPr w:leftFromText="180" w:rightFromText="180" w:vertAnchor="page" w:horzAnchor="margin" w:tblpXSpec="center" w:tblpY="2191"/>
        <w:tblW w:w="88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5"/>
        <w:gridCol w:w="1096"/>
        <w:gridCol w:w="6083"/>
      </w:tblGrid>
      <w:tr w:rsidR="006E12D8" w:rsidRPr="00BF12C2" w:rsidTr="006E12D8">
        <w:trPr>
          <w:trHeight w:val="255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:rsidR="006E12D8" w:rsidRPr="00BF12C2" w:rsidRDefault="006E12D8" w:rsidP="006E12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uman miR</w:t>
            </w:r>
          </w:p>
        </w:tc>
        <w:tc>
          <w:tcPr>
            <w:tcW w:w="1096" w:type="dxa"/>
          </w:tcPr>
          <w:p w:rsidR="006E12D8" w:rsidRPr="00BF12C2" w:rsidRDefault="006E12D8" w:rsidP="006E12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Direction </w:t>
            </w:r>
          </w:p>
        </w:tc>
        <w:tc>
          <w:tcPr>
            <w:tcW w:w="6083" w:type="dxa"/>
            <w:shd w:val="clear" w:color="auto" w:fill="auto"/>
            <w:noWrap/>
            <w:vAlign w:val="bottom"/>
            <w:hideMark/>
          </w:tcPr>
          <w:p w:rsidR="006E12D8" w:rsidRPr="00BF12C2" w:rsidRDefault="006E12D8" w:rsidP="006E12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quence (5' - 3')</w:t>
            </w:r>
          </w:p>
        </w:tc>
      </w:tr>
      <w:tr w:rsidR="006E12D8" w:rsidRPr="00BF12C2" w:rsidTr="006E12D8">
        <w:trPr>
          <w:trHeight w:val="255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:rsidR="006E12D8" w:rsidRPr="00BF12C2" w:rsidRDefault="006E12D8" w:rsidP="006E12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09-2</w:t>
            </w:r>
          </w:p>
        </w:tc>
        <w:tc>
          <w:tcPr>
            <w:tcW w:w="1096" w:type="dxa"/>
          </w:tcPr>
          <w:p w:rsidR="006E12D8" w:rsidRPr="00BF12C2" w:rsidRDefault="006E12D8" w:rsidP="006E12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F12C2">
              <w:rPr>
                <w:rFonts w:ascii="Times New Roman" w:eastAsia="Times New Roman" w:hAnsi="Times New Roman" w:cs="Times New Roman"/>
                <w:color w:val="000000"/>
              </w:rPr>
              <w:t>Fwd</w:t>
            </w:r>
            <w:proofErr w:type="spellEnd"/>
          </w:p>
        </w:tc>
        <w:tc>
          <w:tcPr>
            <w:tcW w:w="6083" w:type="dxa"/>
            <w:shd w:val="clear" w:color="auto" w:fill="auto"/>
            <w:noWrap/>
            <w:vAlign w:val="center"/>
            <w:hideMark/>
          </w:tcPr>
          <w:p w:rsidR="006E12D8" w:rsidRPr="00BF12C2" w:rsidRDefault="006E12D8" w:rsidP="006E12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aps/>
                <w:color w:val="000000"/>
              </w:rPr>
              <w:t>atcgatgatatcAGGACTCAAAGCGGGAAATA</w:t>
            </w:r>
          </w:p>
        </w:tc>
      </w:tr>
      <w:tr w:rsidR="006E12D8" w:rsidRPr="00BF12C2" w:rsidTr="006E12D8">
        <w:trPr>
          <w:trHeight w:val="255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:rsidR="006E12D8" w:rsidRPr="00BF12C2" w:rsidRDefault="006E12D8" w:rsidP="006E12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6" w:type="dxa"/>
          </w:tcPr>
          <w:p w:rsidR="006E12D8" w:rsidRPr="00BF12C2" w:rsidRDefault="006E12D8" w:rsidP="006E12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Rev</w:t>
            </w:r>
          </w:p>
        </w:tc>
        <w:tc>
          <w:tcPr>
            <w:tcW w:w="6083" w:type="dxa"/>
            <w:shd w:val="clear" w:color="auto" w:fill="auto"/>
            <w:noWrap/>
            <w:vAlign w:val="center"/>
            <w:hideMark/>
          </w:tcPr>
          <w:p w:rsidR="006E12D8" w:rsidRPr="00BF12C2" w:rsidRDefault="006E12D8" w:rsidP="006E12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aps/>
                <w:color w:val="000000"/>
              </w:rPr>
              <w:t>acgcgtgtttaaacGGTCAGGCACCTGAGAGAGT</w:t>
            </w:r>
          </w:p>
        </w:tc>
      </w:tr>
      <w:tr w:rsidR="006E12D8" w:rsidRPr="00BF12C2" w:rsidTr="006E12D8">
        <w:trPr>
          <w:trHeight w:val="255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:rsidR="006E12D8" w:rsidRPr="00BF12C2" w:rsidRDefault="006E12D8" w:rsidP="006E12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432~136</w:t>
            </w:r>
          </w:p>
        </w:tc>
        <w:tc>
          <w:tcPr>
            <w:tcW w:w="1096" w:type="dxa"/>
          </w:tcPr>
          <w:p w:rsidR="006E12D8" w:rsidRPr="00BF12C2" w:rsidRDefault="006E12D8" w:rsidP="006E12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F12C2">
              <w:rPr>
                <w:rFonts w:ascii="Times New Roman" w:eastAsia="Times New Roman" w:hAnsi="Times New Roman" w:cs="Times New Roman"/>
                <w:color w:val="000000"/>
              </w:rPr>
              <w:t>Fwd</w:t>
            </w:r>
            <w:proofErr w:type="spellEnd"/>
          </w:p>
        </w:tc>
        <w:tc>
          <w:tcPr>
            <w:tcW w:w="6083" w:type="dxa"/>
            <w:shd w:val="clear" w:color="auto" w:fill="auto"/>
            <w:vAlign w:val="bottom"/>
            <w:hideMark/>
          </w:tcPr>
          <w:p w:rsidR="006E12D8" w:rsidRPr="00BF12C2" w:rsidRDefault="006E12D8" w:rsidP="006E12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aps/>
                <w:color w:val="000000"/>
              </w:rPr>
              <w:t>CTCGAGGATATCtctgcggttgagtgctcg</w:t>
            </w:r>
          </w:p>
        </w:tc>
      </w:tr>
      <w:tr w:rsidR="006E12D8" w:rsidRPr="00BF12C2" w:rsidTr="006E12D8">
        <w:trPr>
          <w:trHeight w:val="255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:rsidR="006E12D8" w:rsidRPr="00BF12C2" w:rsidRDefault="006E12D8" w:rsidP="006E12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6" w:type="dxa"/>
          </w:tcPr>
          <w:p w:rsidR="006E12D8" w:rsidRPr="00BF12C2" w:rsidRDefault="006E12D8" w:rsidP="006E12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Rev</w:t>
            </w:r>
          </w:p>
        </w:tc>
        <w:tc>
          <w:tcPr>
            <w:tcW w:w="6083" w:type="dxa"/>
            <w:shd w:val="clear" w:color="auto" w:fill="auto"/>
            <w:noWrap/>
            <w:vAlign w:val="bottom"/>
            <w:hideMark/>
          </w:tcPr>
          <w:p w:rsidR="006E12D8" w:rsidRPr="00BF12C2" w:rsidRDefault="006E12D8" w:rsidP="006E12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aps/>
                <w:color w:val="000000"/>
              </w:rPr>
              <w:t>GAATTCGGTACCgtccttgagaccctgatact</w:t>
            </w:r>
          </w:p>
        </w:tc>
      </w:tr>
      <w:tr w:rsidR="006E12D8" w:rsidRPr="00BF12C2" w:rsidTr="006E12D8">
        <w:trPr>
          <w:trHeight w:val="255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:rsidR="006E12D8" w:rsidRPr="00BF12C2" w:rsidRDefault="006E12D8" w:rsidP="006E12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873</w:t>
            </w:r>
          </w:p>
        </w:tc>
        <w:tc>
          <w:tcPr>
            <w:tcW w:w="1096" w:type="dxa"/>
          </w:tcPr>
          <w:p w:rsidR="006E12D8" w:rsidRPr="00BF12C2" w:rsidRDefault="006E12D8" w:rsidP="006E12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F12C2">
              <w:rPr>
                <w:rFonts w:ascii="Times New Roman" w:eastAsia="Times New Roman" w:hAnsi="Times New Roman" w:cs="Times New Roman"/>
                <w:color w:val="000000"/>
              </w:rPr>
              <w:t>Fwd</w:t>
            </w:r>
            <w:proofErr w:type="spellEnd"/>
          </w:p>
        </w:tc>
        <w:tc>
          <w:tcPr>
            <w:tcW w:w="6083" w:type="dxa"/>
            <w:shd w:val="clear" w:color="auto" w:fill="auto"/>
            <w:noWrap/>
            <w:vAlign w:val="bottom"/>
            <w:hideMark/>
          </w:tcPr>
          <w:p w:rsidR="006E12D8" w:rsidRPr="00BF12C2" w:rsidRDefault="006E12D8" w:rsidP="006E12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ATCGATCTCGAGGATATCTGCCCACAAAACTGTTTGAA</w:t>
            </w:r>
          </w:p>
        </w:tc>
      </w:tr>
      <w:tr w:rsidR="006E12D8" w:rsidRPr="00BF12C2" w:rsidTr="006E12D8">
        <w:trPr>
          <w:trHeight w:val="255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:rsidR="006E12D8" w:rsidRPr="00BF12C2" w:rsidRDefault="006E12D8" w:rsidP="006E12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6" w:type="dxa"/>
          </w:tcPr>
          <w:p w:rsidR="006E12D8" w:rsidRPr="00BF12C2" w:rsidRDefault="006E12D8" w:rsidP="006E12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Rev</w:t>
            </w:r>
          </w:p>
        </w:tc>
        <w:tc>
          <w:tcPr>
            <w:tcW w:w="6083" w:type="dxa"/>
            <w:shd w:val="clear" w:color="auto" w:fill="auto"/>
            <w:noWrap/>
            <w:vAlign w:val="bottom"/>
            <w:hideMark/>
          </w:tcPr>
          <w:p w:rsidR="006E12D8" w:rsidRPr="00BF12C2" w:rsidRDefault="006E12D8" w:rsidP="006E12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ACGCGTGAATTCCGTACGCATCCATGTTGAGTGGACAAG</w:t>
            </w:r>
          </w:p>
        </w:tc>
      </w:tr>
      <w:tr w:rsidR="006E12D8" w:rsidRPr="00BF12C2" w:rsidTr="006E12D8">
        <w:trPr>
          <w:trHeight w:val="255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:rsidR="006E12D8" w:rsidRPr="00BF12C2" w:rsidRDefault="006E12D8" w:rsidP="006E12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381</w:t>
            </w:r>
          </w:p>
        </w:tc>
        <w:tc>
          <w:tcPr>
            <w:tcW w:w="1096" w:type="dxa"/>
          </w:tcPr>
          <w:p w:rsidR="006E12D8" w:rsidRPr="00BF12C2" w:rsidRDefault="006E12D8" w:rsidP="006E12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F12C2">
              <w:rPr>
                <w:rFonts w:ascii="Times New Roman" w:eastAsia="Times New Roman" w:hAnsi="Times New Roman" w:cs="Times New Roman"/>
                <w:color w:val="000000"/>
              </w:rPr>
              <w:t>Fwd</w:t>
            </w:r>
            <w:proofErr w:type="spellEnd"/>
          </w:p>
        </w:tc>
        <w:tc>
          <w:tcPr>
            <w:tcW w:w="6083" w:type="dxa"/>
            <w:shd w:val="clear" w:color="auto" w:fill="auto"/>
            <w:noWrap/>
            <w:vAlign w:val="bottom"/>
            <w:hideMark/>
          </w:tcPr>
          <w:p w:rsidR="006E12D8" w:rsidRPr="00BF12C2" w:rsidRDefault="006E12D8" w:rsidP="006E12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ATCGATCTCGAGGATATCCTTTGGGATGGAGAGCTGAC</w:t>
            </w:r>
          </w:p>
        </w:tc>
      </w:tr>
      <w:tr w:rsidR="006E12D8" w:rsidRPr="00BF12C2" w:rsidTr="006E12D8">
        <w:trPr>
          <w:trHeight w:val="255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:rsidR="006E12D8" w:rsidRPr="00BF12C2" w:rsidRDefault="006E12D8" w:rsidP="006E12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6" w:type="dxa"/>
          </w:tcPr>
          <w:p w:rsidR="006E12D8" w:rsidRPr="00BF12C2" w:rsidRDefault="006E12D8" w:rsidP="006E12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Rev</w:t>
            </w:r>
          </w:p>
        </w:tc>
        <w:tc>
          <w:tcPr>
            <w:tcW w:w="6083" w:type="dxa"/>
            <w:shd w:val="clear" w:color="auto" w:fill="auto"/>
            <w:noWrap/>
            <w:vAlign w:val="bottom"/>
            <w:hideMark/>
          </w:tcPr>
          <w:p w:rsidR="006E12D8" w:rsidRPr="00BF12C2" w:rsidRDefault="006E12D8" w:rsidP="006E12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ACGCGTGAATTCGGTACCGCCTTCCCTAAAGTCATCCA</w:t>
            </w:r>
          </w:p>
        </w:tc>
      </w:tr>
      <w:tr w:rsidR="006E12D8" w:rsidRPr="00BF12C2" w:rsidTr="006E12D8">
        <w:trPr>
          <w:trHeight w:val="255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:rsidR="006E12D8" w:rsidRPr="00BF12C2" w:rsidRDefault="006E12D8" w:rsidP="006E12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miR-550a-1</w:t>
            </w:r>
          </w:p>
        </w:tc>
        <w:tc>
          <w:tcPr>
            <w:tcW w:w="1096" w:type="dxa"/>
          </w:tcPr>
          <w:p w:rsidR="006E12D8" w:rsidRPr="00BF12C2" w:rsidRDefault="006E12D8" w:rsidP="006E12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F12C2">
              <w:rPr>
                <w:rFonts w:ascii="Times New Roman" w:eastAsia="Times New Roman" w:hAnsi="Times New Roman" w:cs="Times New Roman"/>
                <w:color w:val="000000"/>
              </w:rPr>
              <w:t>Fwd</w:t>
            </w:r>
            <w:proofErr w:type="spellEnd"/>
          </w:p>
        </w:tc>
        <w:tc>
          <w:tcPr>
            <w:tcW w:w="6083" w:type="dxa"/>
            <w:shd w:val="clear" w:color="auto" w:fill="auto"/>
            <w:noWrap/>
            <w:vAlign w:val="bottom"/>
            <w:hideMark/>
          </w:tcPr>
          <w:p w:rsidR="006E12D8" w:rsidRPr="00BF12C2" w:rsidRDefault="006E12D8" w:rsidP="006E12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ATCGATCTCGAGCCCGGGCCTGTGTCATGGAAGTTT</w:t>
            </w:r>
          </w:p>
        </w:tc>
      </w:tr>
      <w:tr w:rsidR="006E12D8" w:rsidRPr="00BF12C2" w:rsidTr="006E12D8">
        <w:trPr>
          <w:trHeight w:val="255"/>
        </w:trPr>
        <w:tc>
          <w:tcPr>
            <w:tcW w:w="1665" w:type="dxa"/>
            <w:shd w:val="clear" w:color="auto" w:fill="auto"/>
            <w:noWrap/>
            <w:vAlign w:val="bottom"/>
            <w:hideMark/>
          </w:tcPr>
          <w:p w:rsidR="006E12D8" w:rsidRPr="00BF12C2" w:rsidRDefault="006E12D8" w:rsidP="006E12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6" w:type="dxa"/>
          </w:tcPr>
          <w:p w:rsidR="006E12D8" w:rsidRPr="00BF12C2" w:rsidRDefault="006E12D8" w:rsidP="006E12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Rev</w:t>
            </w:r>
          </w:p>
        </w:tc>
        <w:tc>
          <w:tcPr>
            <w:tcW w:w="6083" w:type="dxa"/>
            <w:shd w:val="clear" w:color="auto" w:fill="auto"/>
            <w:noWrap/>
            <w:vAlign w:val="bottom"/>
            <w:hideMark/>
          </w:tcPr>
          <w:p w:rsidR="006E12D8" w:rsidRPr="00BF12C2" w:rsidRDefault="006E12D8" w:rsidP="006E12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12C2">
              <w:rPr>
                <w:rFonts w:ascii="Times New Roman" w:eastAsia="Times New Roman" w:hAnsi="Times New Roman" w:cs="Times New Roman"/>
                <w:color w:val="000000"/>
              </w:rPr>
              <w:t>ACGCGTGAATTCGGTACCGGGCAATTCTCCTTAAAACC</w:t>
            </w:r>
          </w:p>
        </w:tc>
      </w:tr>
    </w:tbl>
    <w:p w:rsidR="00D22284" w:rsidRPr="00BF12C2" w:rsidRDefault="00D22284" w:rsidP="00D22284">
      <w:pPr>
        <w:spacing w:after="0"/>
        <w:rPr>
          <w:rFonts w:ascii="Times New Roman" w:hAnsi="Times New Roman" w:cs="Times New Roman"/>
          <w:b/>
        </w:rPr>
      </w:pPr>
    </w:p>
    <w:p w:rsidR="006E12D8" w:rsidRPr="006E12D8" w:rsidRDefault="006E12D8" w:rsidP="006E12D8">
      <w:pPr>
        <w:spacing w:after="0"/>
        <w:rPr>
          <w:rFonts w:ascii="Times New Roman" w:hAnsi="Times New Roman" w:cs="Times New Roman"/>
        </w:rPr>
      </w:pPr>
      <w:r w:rsidRPr="006E12D8">
        <w:rPr>
          <w:rFonts w:ascii="Times New Roman" w:hAnsi="Times New Roman" w:cs="Times New Roman"/>
        </w:rPr>
        <w:t>PCR products were first cloned into pJET1.2 and subcloned into empty lentiviral vector #1 (EV#1; pWCC52) downstream of GFP. MiR-509 was</w:t>
      </w:r>
      <w:bookmarkStart w:id="0" w:name="_GoBack"/>
      <w:bookmarkEnd w:id="0"/>
      <w:r w:rsidRPr="006E12D8">
        <w:rPr>
          <w:rFonts w:ascii="Times New Roman" w:hAnsi="Times New Roman" w:cs="Times New Roman"/>
        </w:rPr>
        <w:t xml:space="preserve"> then subcloned from pWCC52-miR-509 into empty lentiviral vector #2 (EV#2; pWCC72) downstream of DsRed.</w:t>
      </w:r>
    </w:p>
    <w:p w:rsidR="00D22284" w:rsidRPr="006E12D8" w:rsidRDefault="00D22284" w:rsidP="00D22284">
      <w:pPr>
        <w:spacing w:after="0"/>
        <w:rPr>
          <w:rFonts w:ascii="Times New Roman" w:hAnsi="Times New Roman" w:cs="Times New Roman"/>
        </w:rPr>
      </w:pPr>
    </w:p>
    <w:p w:rsidR="00D22284" w:rsidRPr="00BF12C2" w:rsidRDefault="00D22284" w:rsidP="00D22284">
      <w:pPr>
        <w:spacing w:after="0"/>
        <w:rPr>
          <w:rFonts w:ascii="Times New Roman" w:hAnsi="Times New Roman" w:cs="Times New Roman"/>
          <w:b/>
        </w:rPr>
      </w:pPr>
    </w:p>
    <w:p w:rsidR="00D22284" w:rsidRPr="00BF12C2" w:rsidRDefault="00D22284" w:rsidP="00D22284">
      <w:pPr>
        <w:spacing w:after="0"/>
        <w:rPr>
          <w:rFonts w:ascii="Times New Roman" w:hAnsi="Times New Roman" w:cs="Times New Roman"/>
          <w:b/>
        </w:rPr>
      </w:pPr>
    </w:p>
    <w:p w:rsidR="00D22284" w:rsidRPr="00BF12C2" w:rsidRDefault="00D22284" w:rsidP="00D22284">
      <w:pPr>
        <w:spacing w:after="0"/>
        <w:rPr>
          <w:rFonts w:ascii="Times New Roman" w:hAnsi="Times New Roman" w:cs="Times New Roman"/>
          <w:b/>
        </w:rPr>
      </w:pPr>
    </w:p>
    <w:p w:rsidR="00D22284" w:rsidRPr="00BF12C2" w:rsidRDefault="00D22284" w:rsidP="00D22284">
      <w:pPr>
        <w:spacing w:after="0"/>
        <w:rPr>
          <w:rFonts w:ascii="Times New Roman" w:hAnsi="Times New Roman" w:cs="Times New Roman"/>
          <w:b/>
        </w:rPr>
      </w:pPr>
    </w:p>
    <w:p w:rsidR="00D22284" w:rsidRPr="00BF12C2" w:rsidRDefault="00D22284" w:rsidP="00D22284">
      <w:pPr>
        <w:spacing w:after="0"/>
        <w:rPr>
          <w:rFonts w:ascii="Times New Roman" w:hAnsi="Times New Roman" w:cs="Times New Roman"/>
          <w:b/>
        </w:rPr>
      </w:pPr>
    </w:p>
    <w:p w:rsidR="00D22284" w:rsidRPr="00BF12C2" w:rsidRDefault="00D22284" w:rsidP="00D22284">
      <w:pPr>
        <w:spacing w:after="0"/>
        <w:rPr>
          <w:rFonts w:ascii="Times New Roman" w:hAnsi="Times New Roman" w:cs="Times New Roman"/>
          <w:b/>
        </w:rPr>
      </w:pPr>
    </w:p>
    <w:p w:rsidR="00D22284" w:rsidRPr="00BF12C2" w:rsidRDefault="00D22284" w:rsidP="00D22284">
      <w:pPr>
        <w:rPr>
          <w:rFonts w:ascii="Times New Roman" w:hAnsi="Times New Roman" w:cs="Times New Roman"/>
          <w:b/>
        </w:rPr>
      </w:pPr>
    </w:p>
    <w:p w:rsidR="00E37614" w:rsidRDefault="00E37614"/>
    <w:sectPr w:rsidR="00E376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2284"/>
    <w:rsid w:val="00006BAF"/>
    <w:rsid w:val="0002035C"/>
    <w:rsid w:val="0002392C"/>
    <w:rsid w:val="000961F7"/>
    <w:rsid w:val="000D31E6"/>
    <w:rsid w:val="000F4054"/>
    <w:rsid w:val="0011629A"/>
    <w:rsid w:val="00145959"/>
    <w:rsid w:val="001A2DEE"/>
    <w:rsid w:val="001B7F61"/>
    <w:rsid w:val="001E67AF"/>
    <w:rsid w:val="001F48A3"/>
    <w:rsid w:val="0024007F"/>
    <w:rsid w:val="00240BBA"/>
    <w:rsid w:val="00265F80"/>
    <w:rsid w:val="002A7622"/>
    <w:rsid w:val="002C32E0"/>
    <w:rsid w:val="002D6A96"/>
    <w:rsid w:val="00303C4F"/>
    <w:rsid w:val="00313B55"/>
    <w:rsid w:val="00337424"/>
    <w:rsid w:val="00346B9D"/>
    <w:rsid w:val="00374BB8"/>
    <w:rsid w:val="00383059"/>
    <w:rsid w:val="003B04B4"/>
    <w:rsid w:val="003B2111"/>
    <w:rsid w:val="003C0313"/>
    <w:rsid w:val="003C4ACC"/>
    <w:rsid w:val="003E2B01"/>
    <w:rsid w:val="003F0F73"/>
    <w:rsid w:val="00405554"/>
    <w:rsid w:val="00414A89"/>
    <w:rsid w:val="004730DC"/>
    <w:rsid w:val="004B7101"/>
    <w:rsid w:val="004B7AB3"/>
    <w:rsid w:val="004C2BA1"/>
    <w:rsid w:val="00500832"/>
    <w:rsid w:val="00506DC9"/>
    <w:rsid w:val="00513692"/>
    <w:rsid w:val="005322AF"/>
    <w:rsid w:val="00533826"/>
    <w:rsid w:val="005432AD"/>
    <w:rsid w:val="00546F25"/>
    <w:rsid w:val="00560568"/>
    <w:rsid w:val="005662DA"/>
    <w:rsid w:val="00637F55"/>
    <w:rsid w:val="00651E1D"/>
    <w:rsid w:val="006D1B9D"/>
    <w:rsid w:val="006E12D8"/>
    <w:rsid w:val="006F2B35"/>
    <w:rsid w:val="0071143B"/>
    <w:rsid w:val="00743A65"/>
    <w:rsid w:val="00776802"/>
    <w:rsid w:val="00791D0A"/>
    <w:rsid w:val="00805C2C"/>
    <w:rsid w:val="0082103B"/>
    <w:rsid w:val="008402A9"/>
    <w:rsid w:val="00861058"/>
    <w:rsid w:val="00896B41"/>
    <w:rsid w:val="008A1817"/>
    <w:rsid w:val="008A4F2D"/>
    <w:rsid w:val="008B783A"/>
    <w:rsid w:val="008C65AB"/>
    <w:rsid w:val="008D2FCD"/>
    <w:rsid w:val="008E1638"/>
    <w:rsid w:val="008E5A50"/>
    <w:rsid w:val="0091288E"/>
    <w:rsid w:val="00922C3C"/>
    <w:rsid w:val="00940EA1"/>
    <w:rsid w:val="009542E7"/>
    <w:rsid w:val="009602AE"/>
    <w:rsid w:val="00972AFD"/>
    <w:rsid w:val="009B4A3F"/>
    <w:rsid w:val="009C6778"/>
    <w:rsid w:val="009E17B9"/>
    <w:rsid w:val="00A006BC"/>
    <w:rsid w:val="00A54F5E"/>
    <w:rsid w:val="00A55742"/>
    <w:rsid w:val="00AD14A7"/>
    <w:rsid w:val="00B03F15"/>
    <w:rsid w:val="00B0793C"/>
    <w:rsid w:val="00B14726"/>
    <w:rsid w:val="00B3429E"/>
    <w:rsid w:val="00B359FF"/>
    <w:rsid w:val="00B93B7E"/>
    <w:rsid w:val="00BC5D9F"/>
    <w:rsid w:val="00BD027C"/>
    <w:rsid w:val="00BD7300"/>
    <w:rsid w:val="00BF2952"/>
    <w:rsid w:val="00C02C5F"/>
    <w:rsid w:val="00C206A3"/>
    <w:rsid w:val="00C22B58"/>
    <w:rsid w:val="00C527F5"/>
    <w:rsid w:val="00C550A3"/>
    <w:rsid w:val="00D129C7"/>
    <w:rsid w:val="00D22284"/>
    <w:rsid w:val="00D47A07"/>
    <w:rsid w:val="00D62B09"/>
    <w:rsid w:val="00DD5584"/>
    <w:rsid w:val="00DD5C4C"/>
    <w:rsid w:val="00DE589D"/>
    <w:rsid w:val="00E37614"/>
    <w:rsid w:val="00E63B48"/>
    <w:rsid w:val="00E67D93"/>
    <w:rsid w:val="00EB5B00"/>
    <w:rsid w:val="00EC5277"/>
    <w:rsid w:val="00ED3943"/>
    <w:rsid w:val="00EE0D6E"/>
    <w:rsid w:val="00F12F79"/>
    <w:rsid w:val="00F23ED7"/>
    <w:rsid w:val="00F30D17"/>
    <w:rsid w:val="00F61048"/>
    <w:rsid w:val="00FF0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2284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2284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tan</dc:creator>
  <cp:lastModifiedBy>ytan</cp:lastModifiedBy>
  <cp:revision>2</cp:revision>
  <dcterms:created xsi:type="dcterms:W3CDTF">2014-06-05T15:55:00Z</dcterms:created>
  <dcterms:modified xsi:type="dcterms:W3CDTF">2014-06-06T20:58:00Z</dcterms:modified>
</cp:coreProperties>
</file>